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726A" w:rsidRPr="002917FA" w:rsidRDefault="001975F8" w:rsidP="00323DE1">
      <w:pPr>
        <w:spacing w:before="240" w:after="240" w:line="360" w:lineRule="auto"/>
        <w:rPr>
          <w:rFonts w:ascii="Times New Roman" w:hAnsi="Times New Roman" w:cs="Times New Roman"/>
          <w:lang w:val="en-AU"/>
        </w:rPr>
      </w:pPr>
      <w:r w:rsidRPr="00F33572">
        <w:rPr>
          <w:rFonts w:ascii="Times New Roman" w:hAnsi="Times New Roman" w:cs="Times New Roman"/>
          <w:lang w:val="en-AU"/>
        </w:rPr>
        <w:t>Additional f</w:t>
      </w:r>
      <w:bookmarkStart w:id="0" w:name="_GoBack"/>
      <w:bookmarkEnd w:id="0"/>
      <w:r w:rsidRPr="00F33572">
        <w:rPr>
          <w:rFonts w:ascii="Times New Roman" w:hAnsi="Times New Roman" w:cs="Times New Roman"/>
          <w:lang w:val="en-AU"/>
        </w:rPr>
        <w:t xml:space="preserve">ile 1. </w:t>
      </w:r>
      <w:r w:rsidR="002917FA" w:rsidRPr="002917FA">
        <w:rPr>
          <w:rFonts w:ascii="Times New Roman" w:hAnsi="Times New Roman" w:cs="Times New Roman"/>
          <w:lang w:val="en-AU"/>
        </w:rPr>
        <w:t>Focus group and interview guide used to direct the discussions with patients</w:t>
      </w:r>
    </w:p>
    <w:tbl>
      <w:tblPr>
        <w:tblStyle w:val="Tablaconcuadrcula"/>
        <w:tblW w:w="13994" w:type="dxa"/>
        <w:jc w:val="center"/>
        <w:tblLayout w:type="fixed"/>
        <w:tblLook w:val="04A0" w:firstRow="1" w:lastRow="0" w:firstColumn="1" w:lastColumn="0" w:noHBand="0" w:noVBand="1"/>
      </w:tblPr>
      <w:tblGrid>
        <w:gridCol w:w="3539"/>
        <w:gridCol w:w="4253"/>
        <w:gridCol w:w="6202"/>
      </w:tblGrid>
      <w:tr w:rsidR="004D45E0" w:rsidRPr="00F33572" w:rsidTr="004D45E0">
        <w:trPr>
          <w:jc w:val="center"/>
        </w:trPr>
        <w:tc>
          <w:tcPr>
            <w:tcW w:w="3539" w:type="dxa"/>
            <w:vAlign w:val="center"/>
          </w:tcPr>
          <w:p w:rsidR="00323DE1" w:rsidRPr="00F33572" w:rsidRDefault="00323DE1" w:rsidP="00A43C85">
            <w:pPr>
              <w:spacing w:line="36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F33572">
              <w:rPr>
                <w:rFonts w:ascii="Times New Roman" w:hAnsi="Times New Roman" w:cs="Times New Roman"/>
                <w:b/>
                <w:lang w:val="en-AU"/>
              </w:rPr>
              <w:t>Theme</w:t>
            </w:r>
            <w:r w:rsidR="00062C5A">
              <w:rPr>
                <w:rFonts w:ascii="Times New Roman" w:hAnsi="Times New Roman" w:cs="Times New Roman"/>
                <w:b/>
                <w:lang w:val="en-AU"/>
              </w:rPr>
              <w:t>s</w:t>
            </w:r>
            <w:r w:rsidRPr="00F33572">
              <w:rPr>
                <w:rFonts w:ascii="Times New Roman" w:hAnsi="Times New Roman" w:cs="Times New Roman"/>
                <w:b/>
                <w:lang w:val="en-AU"/>
              </w:rPr>
              <w:t xml:space="preserve"> (</w:t>
            </w:r>
            <w:r w:rsidR="00062C5A">
              <w:rPr>
                <w:rFonts w:ascii="Times New Roman" w:hAnsi="Times New Roman" w:cs="Times New Roman"/>
                <w:b/>
                <w:lang w:val="en-AU"/>
              </w:rPr>
              <w:t>topics</w:t>
            </w:r>
            <w:r w:rsidRPr="00F33572">
              <w:rPr>
                <w:rFonts w:ascii="Times New Roman" w:hAnsi="Times New Roman" w:cs="Times New Roman"/>
                <w:b/>
                <w:lang w:val="en-AU"/>
              </w:rPr>
              <w:t xml:space="preserve"> to be explored)</w:t>
            </w:r>
          </w:p>
        </w:tc>
        <w:tc>
          <w:tcPr>
            <w:tcW w:w="4253" w:type="dxa"/>
            <w:vAlign w:val="center"/>
          </w:tcPr>
          <w:p w:rsidR="00323DE1" w:rsidRPr="00F33572" w:rsidRDefault="00323DE1" w:rsidP="00A43C85">
            <w:pPr>
              <w:spacing w:line="36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F33572">
              <w:rPr>
                <w:rFonts w:ascii="Times New Roman" w:hAnsi="Times New Roman" w:cs="Times New Roman"/>
                <w:b/>
                <w:lang w:val="en-AU"/>
              </w:rPr>
              <w:t>Broad descriptive questions</w:t>
            </w:r>
          </w:p>
        </w:tc>
        <w:tc>
          <w:tcPr>
            <w:tcW w:w="6202" w:type="dxa"/>
            <w:vAlign w:val="center"/>
          </w:tcPr>
          <w:p w:rsidR="00323DE1" w:rsidRPr="00F33572" w:rsidRDefault="00323DE1" w:rsidP="00A43C85">
            <w:pPr>
              <w:spacing w:line="36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F33572">
              <w:rPr>
                <w:rFonts w:ascii="Times New Roman" w:hAnsi="Times New Roman" w:cs="Times New Roman"/>
                <w:b/>
                <w:lang w:val="en-AU"/>
              </w:rPr>
              <w:t>Possible questions, probes, prompts</w:t>
            </w:r>
            <w:r w:rsidR="004D45E0" w:rsidRPr="00F33572">
              <w:rPr>
                <w:rFonts w:ascii="Times New Roman" w:hAnsi="Times New Roman" w:cs="Times New Roman"/>
                <w:b/>
                <w:lang w:val="en-AU"/>
              </w:rPr>
              <w:t xml:space="preserve"> </w:t>
            </w:r>
          </w:p>
        </w:tc>
      </w:tr>
      <w:tr w:rsidR="004D45E0" w:rsidRPr="002917FA" w:rsidTr="004D45E0">
        <w:trPr>
          <w:jc w:val="center"/>
        </w:trPr>
        <w:tc>
          <w:tcPr>
            <w:tcW w:w="3539" w:type="dxa"/>
            <w:vAlign w:val="center"/>
          </w:tcPr>
          <w:p w:rsidR="00323DE1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1. </w:t>
            </w:r>
            <w:r w:rsidR="00A43C85" w:rsidRPr="00F33572">
              <w:rPr>
                <w:rFonts w:ascii="Times New Roman" w:hAnsi="Times New Roman" w:cs="Times New Roman"/>
                <w:lang w:val="en-AU"/>
              </w:rPr>
              <w:t>Awareness/knowledge of atrial fibrillation (AF)</w:t>
            </w:r>
          </w:p>
        </w:tc>
        <w:tc>
          <w:tcPr>
            <w:tcW w:w="4253" w:type="dxa"/>
            <w:vAlign w:val="center"/>
          </w:tcPr>
          <w:p w:rsidR="00A43C85" w:rsidRPr="00F33572" w:rsidRDefault="00A43C85" w:rsidP="00A43C85">
            <w:pPr>
              <w:spacing w:line="360" w:lineRule="auto"/>
              <w:textAlignment w:val="baseline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>What do you know about AF?  </w:t>
            </w:r>
          </w:p>
          <w:p w:rsidR="00A43C85" w:rsidRPr="00F33572" w:rsidRDefault="00A43C85" w:rsidP="00A43C85">
            <w:pPr>
              <w:spacing w:line="360" w:lineRule="auto"/>
              <w:textAlignment w:val="baseline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>(For those with AF/with prior knowledge): How did you find out about AF?</w:t>
            </w:r>
          </w:p>
        </w:tc>
        <w:tc>
          <w:tcPr>
            <w:tcW w:w="6202" w:type="dxa"/>
            <w:vAlign w:val="center"/>
          </w:tcPr>
          <w:p w:rsidR="00A43C85" w:rsidRPr="00F33572" w:rsidRDefault="00A43C85" w:rsidP="00A43C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Causes, consequences </w:t>
            </w:r>
          </w:p>
          <w:p w:rsidR="00A43C85" w:rsidRPr="00F33572" w:rsidRDefault="00A43C85" w:rsidP="00A43C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Disease trajectory </w:t>
            </w:r>
          </w:p>
          <w:p w:rsidR="00A43C85" w:rsidRPr="00F33572" w:rsidRDefault="00A43C85" w:rsidP="00A43C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Risk factors and management re disease progression </w:t>
            </w:r>
          </w:p>
          <w:p w:rsidR="00A43C85" w:rsidRPr="00F33572" w:rsidRDefault="00A43C85" w:rsidP="00A43C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Symptoms, recurrent episodes </w:t>
            </w:r>
          </w:p>
          <w:p w:rsidR="00A43C85" w:rsidRPr="00F33572" w:rsidRDefault="00A43C85" w:rsidP="00A43C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Treatments options; rate-control vs rhythm-control </w:t>
            </w:r>
          </w:p>
          <w:p w:rsidR="00A43C85" w:rsidRPr="00F33572" w:rsidRDefault="00A43C85" w:rsidP="00A43C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Action plans </w:t>
            </w:r>
          </w:p>
          <w:p w:rsidR="00A43C85" w:rsidRPr="00F33572" w:rsidRDefault="00A43C85" w:rsidP="00A43C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Management strategies </w:t>
            </w:r>
          </w:p>
          <w:p w:rsidR="00A43C85" w:rsidRPr="00F33572" w:rsidRDefault="00A43C85" w:rsidP="00A43C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Monitoring </w:t>
            </w:r>
          </w:p>
          <w:p w:rsidR="00A43C85" w:rsidRPr="00F33572" w:rsidRDefault="00A43C85" w:rsidP="00A43C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When to seek help </w:t>
            </w:r>
          </w:p>
          <w:p w:rsidR="00323DE1" w:rsidRPr="00F33572" w:rsidRDefault="00A43C85" w:rsidP="00A43C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>Impact on life/other conditions/stress, psychosocial</w:t>
            </w:r>
          </w:p>
        </w:tc>
      </w:tr>
      <w:tr w:rsidR="00A95F4C" w:rsidRPr="002917FA" w:rsidTr="004D45E0">
        <w:trPr>
          <w:jc w:val="center"/>
        </w:trPr>
        <w:tc>
          <w:tcPr>
            <w:tcW w:w="3539" w:type="dxa"/>
            <w:vMerge w:val="restart"/>
            <w:vAlign w:val="center"/>
          </w:tcPr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>2. Experiences regarding (AF), self-management and self-monitoring</w:t>
            </w:r>
          </w:p>
        </w:tc>
        <w:tc>
          <w:tcPr>
            <w:tcW w:w="4253" w:type="dxa"/>
            <w:vAlign w:val="center"/>
          </w:tcPr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(For those with AF): When did you first know something was wrong? </w:t>
            </w:r>
          </w:p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What is it like having AF? How/where did you learn what you know? </w:t>
            </w:r>
          </w:p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>[Same questions for those without AF but with hypertension]</w:t>
            </w:r>
          </w:p>
        </w:tc>
        <w:tc>
          <w:tcPr>
            <w:tcW w:w="6202" w:type="dxa"/>
            <w:vAlign w:val="center"/>
          </w:tcPr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Symptoms </w:t>
            </w:r>
          </w:p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Test results </w:t>
            </w:r>
          </w:p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Diagnosis </w:t>
            </w:r>
          </w:p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Expense - Medical appointments, monitoring, medication </w:t>
            </w:r>
          </w:p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Accommodating illness, e.g.: manage fatigue, dyspnoea </w:t>
            </w:r>
          </w:p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Stress/anxiety </w:t>
            </w:r>
          </w:p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Inconvenience </w:t>
            </w:r>
          </w:p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>What it means for their day-to-day life</w:t>
            </w:r>
          </w:p>
        </w:tc>
      </w:tr>
      <w:tr w:rsidR="00A95F4C" w:rsidRPr="002917FA" w:rsidTr="004D45E0">
        <w:trPr>
          <w:jc w:val="center"/>
        </w:trPr>
        <w:tc>
          <w:tcPr>
            <w:tcW w:w="3539" w:type="dxa"/>
            <w:vMerge/>
            <w:vAlign w:val="center"/>
          </w:tcPr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253" w:type="dxa"/>
            <w:vAlign w:val="center"/>
          </w:tcPr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>What do you do to look after this condition? What do your health professionals do to help you to manage AF?</w:t>
            </w:r>
          </w:p>
        </w:tc>
        <w:tc>
          <w:tcPr>
            <w:tcW w:w="6202" w:type="dxa"/>
            <w:vAlign w:val="center"/>
          </w:tcPr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Medication, ablation </w:t>
            </w:r>
          </w:p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Rest, sleep management </w:t>
            </w:r>
          </w:p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Stress management, treat depression, etc. </w:t>
            </w:r>
          </w:p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Monitoring </w:t>
            </w:r>
          </w:p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Assistance from carers/family members </w:t>
            </w:r>
          </w:p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>GP/pharmacist/specialist/RDNS/home carer, etc</w:t>
            </w:r>
          </w:p>
        </w:tc>
      </w:tr>
      <w:tr w:rsidR="00A95F4C" w:rsidRPr="00F33572" w:rsidTr="004D45E0">
        <w:trPr>
          <w:jc w:val="center"/>
        </w:trPr>
        <w:tc>
          <w:tcPr>
            <w:tcW w:w="3539" w:type="dxa"/>
            <w:vMerge/>
            <w:vAlign w:val="center"/>
          </w:tcPr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253" w:type="dxa"/>
            <w:vAlign w:val="center"/>
          </w:tcPr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There are devices that allow people to detect and monitor AF/hypertension. Has anyone used one of these? </w:t>
            </w:r>
          </w:p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(Those who haven't used): what do you know about them?  </w:t>
            </w:r>
          </w:p>
          <w:p w:rsidR="00A95F4C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(Those who have used): How are they to use?  </w:t>
            </w:r>
          </w:p>
        </w:tc>
        <w:tc>
          <w:tcPr>
            <w:tcW w:w="6202" w:type="dxa"/>
            <w:vAlign w:val="center"/>
          </w:tcPr>
          <w:p w:rsidR="00A95F4C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Which specific devices </w:t>
            </w:r>
          </w:p>
          <w:p w:rsidR="00A95F4C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Purposes/advantages of monitoring </w:t>
            </w:r>
          </w:p>
          <w:p w:rsidR="00A95F4C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How to use </w:t>
            </w:r>
          </w:p>
          <w:p w:rsidR="00A95F4C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Portability </w:t>
            </w:r>
          </w:p>
          <w:p w:rsidR="00A95F4C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Cost </w:t>
            </w:r>
          </w:p>
          <w:p w:rsidR="00A95F4C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Readability </w:t>
            </w:r>
          </w:p>
          <w:p w:rsidR="00A95F4C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>Interpretation</w:t>
            </w:r>
          </w:p>
        </w:tc>
      </w:tr>
      <w:tr w:rsidR="00A43C85" w:rsidRPr="00F33572" w:rsidTr="004D45E0">
        <w:trPr>
          <w:jc w:val="center"/>
        </w:trPr>
        <w:tc>
          <w:tcPr>
            <w:tcW w:w="3539" w:type="dxa"/>
            <w:vAlign w:val="center"/>
          </w:tcPr>
          <w:p w:rsidR="00A43C85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>3. Tailoring health services to the individuals</w:t>
            </w:r>
          </w:p>
        </w:tc>
        <w:tc>
          <w:tcPr>
            <w:tcW w:w="4253" w:type="dxa"/>
            <w:vAlign w:val="center"/>
          </w:tcPr>
          <w:p w:rsidR="00A95F4C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If a service to monitor AF was designed specifically for you, what would it need to include? </w:t>
            </w:r>
          </w:p>
          <w:p w:rsidR="00A95F4C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What would a ‘good’ experience with AF diagnosis look like? </w:t>
            </w:r>
          </w:p>
          <w:p w:rsidR="00A95F4C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What would a ‘good’ experience with AF monitoring look like? </w:t>
            </w:r>
          </w:p>
          <w:p w:rsidR="00A95F4C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What do you need to know about AF? </w:t>
            </w:r>
          </w:p>
          <w:p w:rsidR="00A43C85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lastRenderedPageBreak/>
              <w:t xml:space="preserve">How can healthcare professionals help you to know more about the problem? </w:t>
            </w:r>
          </w:p>
        </w:tc>
        <w:tc>
          <w:tcPr>
            <w:tcW w:w="6202" w:type="dxa"/>
            <w:vAlign w:val="center"/>
          </w:tcPr>
          <w:p w:rsidR="00A95F4C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lastRenderedPageBreak/>
              <w:t xml:space="preserve">Pharmacy-based, provision for home visiting </w:t>
            </w:r>
          </w:p>
          <w:p w:rsidR="00A95F4C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Information </w:t>
            </w:r>
          </w:p>
          <w:p w:rsidR="00A95F4C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Specific health professional expertise </w:t>
            </w:r>
          </w:p>
          <w:p w:rsidR="00A95F4C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Medical treatment </w:t>
            </w:r>
          </w:p>
          <w:p w:rsidR="00A95F4C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Access to and availability of service </w:t>
            </w:r>
          </w:p>
          <w:p w:rsidR="00A43C85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>Specific supplies, equipment, materials</w:t>
            </w:r>
          </w:p>
        </w:tc>
      </w:tr>
      <w:tr w:rsidR="00A95F4C" w:rsidRPr="00F33572" w:rsidTr="00E601D2">
        <w:trPr>
          <w:jc w:val="center"/>
        </w:trPr>
        <w:tc>
          <w:tcPr>
            <w:tcW w:w="13994" w:type="dxa"/>
            <w:gridSpan w:val="3"/>
            <w:vAlign w:val="center"/>
          </w:tcPr>
          <w:p w:rsidR="00A95F4C" w:rsidRPr="00F33572" w:rsidRDefault="00F33572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>Research team i</w:t>
            </w:r>
            <w:r w:rsidR="00A95F4C" w:rsidRPr="00F33572">
              <w:rPr>
                <w:rFonts w:ascii="Times New Roman" w:hAnsi="Times New Roman" w:cs="Times New Roman"/>
                <w:lang w:val="en-AU"/>
              </w:rPr>
              <w:t xml:space="preserve">ntroducing the </w:t>
            </w:r>
            <w:r w:rsidRPr="00F33572">
              <w:rPr>
                <w:rFonts w:ascii="Times New Roman" w:hAnsi="Times New Roman" w:cs="Times New Roman"/>
                <w:lang w:val="en-AU"/>
              </w:rPr>
              <w:t>self-monitoring device and related educational materials. Open discussion with the participants.</w:t>
            </w:r>
          </w:p>
        </w:tc>
      </w:tr>
      <w:tr w:rsidR="00A43C85" w:rsidRPr="002917FA" w:rsidTr="004D45E0">
        <w:trPr>
          <w:jc w:val="center"/>
        </w:trPr>
        <w:tc>
          <w:tcPr>
            <w:tcW w:w="3539" w:type="dxa"/>
            <w:vAlign w:val="center"/>
          </w:tcPr>
          <w:p w:rsidR="00A43C85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>4. Participant Needs</w:t>
            </w:r>
          </w:p>
        </w:tc>
        <w:tc>
          <w:tcPr>
            <w:tcW w:w="4253" w:type="dxa"/>
            <w:vAlign w:val="center"/>
          </w:tcPr>
          <w:p w:rsidR="00A95F4C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What are your first thoughts? </w:t>
            </w:r>
          </w:p>
          <w:p w:rsidR="00A95F4C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What would encourage you to use it? </w:t>
            </w:r>
          </w:p>
          <w:p w:rsidR="00A95F4C" w:rsidRPr="00F33572" w:rsidRDefault="00A95F4C" w:rsidP="00A95F4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If you were going to use this device, what would you need? </w:t>
            </w:r>
          </w:p>
          <w:p w:rsidR="00A43C85" w:rsidRPr="00F33572" w:rsidRDefault="00A95F4C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What would be the best way for you to learn about [how to use it, the benefits, etc – as raised by participants]? </w:t>
            </w:r>
          </w:p>
        </w:tc>
        <w:tc>
          <w:tcPr>
            <w:tcW w:w="6202" w:type="dxa"/>
            <w:vAlign w:val="center"/>
          </w:tcPr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How to use it 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How often to use 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Durability 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Maintenance 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Portability 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>Reading/</w:t>
            </w:r>
            <w:proofErr w:type="spellStart"/>
            <w:r w:rsidRPr="00F33572">
              <w:rPr>
                <w:rFonts w:ascii="Times New Roman" w:hAnsi="Times New Roman" w:cs="Times New Roman"/>
                <w:lang w:val="en-AU"/>
              </w:rPr>
              <w:t>interpretating</w:t>
            </w:r>
            <w:proofErr w:type="spellEnd"/>
            <w:r w:rsidRPr="00F33572">
              <w:rPr>
                <w:rFonts w:ascii="Times New Roman" w:hAnsi="Times New Roman" w:cs="Times New Roman"/>
                <w:lang w:val="en-AU"/>
              </w:rPr>
              <w:t xml:space="preserve"> information 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Recording/retrieving information </w:t>
            </w:r>
          </w:p>
          <w:p w:rsidR="00A43C85" w:rsidRPr="00F33572" w:rsidRDefault="00556135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Sharing information with HPs </w:t>
            </w:r>
          </w:p>
        </w:tc>
      </w:tr>
      <w:tr w:rsidR="00A95F4C" w:rsidRPr="002917FA" w:rsidTr="004D45E0">
        <w:trPr>
          <w:jc w:val="center"/>
        </w:trPr>
        <w:tc>
          <w:tcPr>
            <w:tcW w:w="3539" w:type="dxa"/>
            <w:vAlign w:val="center"/>
          </w:tcPr>
          <w:p w:rsidR="00A95F4C" w:rsidRPr="00F33572" w:rsidRDefault="00556135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>5. Acceptability of an AF service in community pharmacy</w:t>
            </w:r>
            <w:r w:rsidRPr="00F33572">
              <w:rPr>
                <w:rFonts w:ascii="Times New Roman" w:eastAsia="Arial" w:hAnsi="Times New Roman" w:cs="Times New Roman"/>
                <w:color w:val="525252" w:themeColor="accent3" w:themeShade="7F"/>
                <w:lang w:val="en-US"/>
              </w:rPr>
              <w:t> </w:t>
            </w:r>
          </w:p>
        </w:tc>
        <w:tc>
          <w:tcPr>
            <w:tcW w:w="4253" w:type="dxa"/>
            <w:vAlign w:val="center"/>
          </w:tcPr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(Community pharmacists also provide health services to the population, such as Home Medication Review, </w:t>
            </w:r>
            <w:proofErr w:type="spellStart"/>
            <w:r w:rsidRPr="00F33572">
              <w:rPr>
                <w:rFonts w:ascii="Times New Roman" w:hAnsi="Times New Roman" w:cs="Times New Roman"/>
                <w:lang w:val="en-US"/>
              </w:rPr>
              <w:t>MedsCheck</w:t>
            </w:r>
            <w:proofErr w:type="spellEnd"/>
            <w:r w:rsidRPr="00F33572">
              <w:rPr>
                <w:rFonts w:ascii="Times New Roman" w:hAnsi="Times New Roman" w:cs="Times New Roman"/>
                <w:lang w:val="en-US"/>
              </w:rPr>
              <w:t xml:space="preserve">, Diabetes </w:t>
            </w:r>
            <w:proofErr w:type="spellStart"/>
            <w:r w:rsidRPr="00F33572">
              <w:rPr>
                <w:rFonts w:ascii="Times New Roman" w:hAnsi="Times New Roman" w:cs="Times New Roman"/>
                <w:lang w:val="en-US"/>
              </w:rPr>
              <w:t>MedsCheck</w:t>
            </w:r>
            <w:proofErr w:type="spellEnd"/>
            <w:r w:rsidRPr="00F33572">
              <w:rPr>
                <w:rFonts w:ascii="Times New Roman" w:hAnsi="Times New Roman" w:cs="Times New Roman"/>
                <w:lang w:val="en-US"/>
              </w:rPr>
              <w:t>, etc.)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What kind of role do community pharmacists have regarding your health?  </w:t>
            </w:r>
          </w:p>
          <w:p w:rsidR="00A95F4C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>How could they help you with a health problem such as atrial fibrillation?</w:t>
            </w:r>
          </w:p>
        </w:tc>
        <w:tc>
          <w:tcPr>
            <w:tcW w:w="6202" w:type="dxa"/>
            <w:vAlign w:val="center"/>
          </w:tcPr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Advantages 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Disadvantages 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Potential role 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Experiences of community pharmacists 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Local services vs specialist service 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>Type of pharmacy: Chemist Warehouse, independent, Tony White</w:t>
            </w:r>
          </w:p>
          <w:p w:rsidR="00A95F4C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>Pre-existing relationship, i.e.: regular pharmacy/pharmacist</w:t>
            </w:r>
          </w:p>
        </w:tc>
      </w:tr>
      <w:tr w:rsidR="00A95F4C" w:rsidRPr="002917FA" w:rsidTr="004D45E0">
        <w:trPr>
          <w:jc w:val="center"/>
        </w:trPr>
        <w:tc>
          <w:tcPr>
            <w:tcW w:w="3539" w:type="dxa"/>
            <w:vAlign w:val="center"/>
          </w:tcPr>
          <w:p w:rsidR="00A95F4C" w:rsidRPr="00F33572" w:rsidRDefault="00556135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6. Cost  </w:t>
            </w:r>
          </w:p>
        </w:tc>
        <w:tc>
          <w:tcPr>
            <w:tcW w:w="4253" w:type="dxa"/>
            <w:vAlign w:val="center"/>
          </w:tcPr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Would you be willing to pay for the device? 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What would be an acceptable amount to pay for such a device? </w:t>
            </w:r>
          </w:p>
          <w:p w:rsidR="00A95F4C" w:rsidRPr="00F33572" w:rsidRDefault="00556135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lastRenderedPageBreak/>
              <w:t xml:space="preserve">Would you be willing to pay for the service provided by a pharmacist? </w:t>
            </w:r>
          </w:p>
        </w:tc>
        <w:tc>
          <w:tcPr>
            <w:tcW w:w="6202" w:type="dxa"/>
            <w:vAlign w:val="center"/>
          </w:tcPr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lastRenderedPageBreak/>
              <w:t>Cost of the device: $150 – 170</w:t>
            </w:r>
          </w:p>
          <w:p w:rsidR="00A95F4C" w:rsidRPr="00F33572" w:rsidRDefault="00556135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>Service would include: educational session; taking BP; show you how to use and maintain the device</w:t>
            </w:r>
          </w:p>
        </w:tc>
      </w:tr>
      <w:tr w:rsidR="00A95F4C" w:rsidRPr="002917FA" w:rsidTr="004D45E0">
        <w:trPr>
          <w:jc w:val="center"/>
        </w:trPr>
        <w:tc>
          <w:tcPr>
            <w:tcW w:w="3539" w:type="dxa"/>
            <w:vAlign w:val="center"/>
          </w:tcPr>
          <w:p w:rsidR="00A95F4C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7. Integration of pharmacy services into the healthcare system </w:t>
            </w:r>
          </w:p>
        </w:tc>
        <w:tc>
          <w:tcPr>
            <w:tcW w:w="4253" w:type="dxa"/>
            <w:vAlign w:val="center"/>
          </w:tcPr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If healthcare services were ‘working together’, what does that mean to you? 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Have you ever experienced your pharmacist and other healthcare professionals 'working together'? </w:t>
            </w:r>
          </w:p>
          <w:p w:rsidR="00A95F4C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AU"/>
              </w:rPr>
              <w:t xml:space="preserve">If pharmacists and other healthcare professionals were to ‘work well’ together for you, what would need to happen?  </w:t>
            </w:r>
          </w:p>
        </w:tc>
        <w:tc>
          <w:tcPr>
            <w:tcW w:w="6202" w:type="dxa"/>
            <w:vAlign w:val="center"/>
          </w:tcPr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Privacy 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>Information sharing between pharmacy staff, GPs, others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Communication between HPs 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Service accessibility 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Service remuneration 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>Patients want to know the outcome/results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>“Busyness” of pharmacies; feeling ‘rushed’</w:t>
            </w:r>
          </w:p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>Will they offend GPs by participating?</w:t>
            </w:r>
          </w:p>
          <w:p w:rsidR="00A95F4C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>Do they have to go back to GP?</w:t>
            </w:r>
          </w:p>
        </w:tc>
      </w:tr>
      <w:tr w:rsidR="00556135" w:rsidRPr="002917FA" w:rsidTr="008167CB">
        <w:trPr>
          <w:jc w:val="center"/>
        </w:trPr>
        <w:tc>
          <w:tcPr>
            <w:tcW w:w="13994" w:type="dxa"/>
            <w:gridSpan w:val="3"/>
            <w:vAlign w:val="center"/>
          </w:tcPr>
          <w:p w:rsidR="00556135" w:rsidRPr="00F33572" w:rsidRDefault="00556135" w:rsidP="0055613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F33572">
              <w:rPr>
                <w:rFonts w:ascii="Times New Roman" w:hAnsi="Times New Roman" w:cs="Times New Roman"/>
                <w:lang w:val="en-US"/>
              </w:rPr>
              <w:t xml:space="preserve">Final </w:t>
            </w:r>
            <w:r w:rsidR="004D45E0" w:rsidRPr="00F33572">
              <w:rPr>
                <w:rFonts w:ascii="Times New Roman" w:hAnsi="Times New Roman" w:cs="Times New Roman"/>
                <w:lang w:val="en-US"/>
              </w:rPr>
              <w:t xml:space="preserve">open </w:t>
            </w:r>
            <w:r w:rsidRPr="00F33572">
              <w:rPr>
                <w:rFonts w:ascii="Times New Roman" w:hAnsi="Times New Roman" w:cs="Times New Roman"/>
                <w:lang w:val="en-US"/>
              </w:rPr>
              <w:t>question: Any other issues about atrial fibrillation or hypertension you would like to raise?</w:t>
            </w:r>
          </w:p>
        </w:tc>
      </w:tr>
    </w:tbl>
    <w:p w:rsidR="00323DE1" w:rsidRPr="00F33572" w:rsidRDefault="00323DE1" w:rsidP="004D45E0">
      <w:pPr>
        <w:spacing w:before="240" w:after="240" w:line="360" w:lineRule="auto"/>
        <w:rPr>
          <w:rFonts w:ascii="Times New Roman" w:hAnsi="Times New Roman" w:cs="Times New Roman"/>
          <w:lang w:val="en-AU"/>
        </w:rPr>
      </w:pPr>
    </w:p>
    <w:sectPr w:rsidR="00323DE1" w:rsidRPr="00F33572" w:rsidSect="00A43C8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409EE"/>
    <w:multiLevelType w:val="multilevel"/>
    <w:tmpl w:val="3A205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120535E"/>
    <w:multiLevelType w:val="multilevel"/>
    <w:tmpl w:val="0DF49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17A41DB"/>
    <w:multiLevelType w:val="hybridMultilevel"/>
    <w:tmpl w:val="6890B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FD3F3C"/>
    <w:multiLevelType w:val="multilevel"/>
    <w:tmpl w:val="6A40B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66A3D17"/>
    <w:multiLevelType w:val="multilevel"/>
    <w:tmpl w:val="D9E24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9A76BE1"/>
    <w:multiLevelType w:val="multilevel"/>
    <w:tmpl w:val="DDCA4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DDA1E03"/>
    <w:multiLevelType w:val="hybridMultilevel"/>
    <w:tmpl w:val="EF58AC7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6968B3"/>
    <w:multiLevelType w:val="hybridMultilevel"/>
    <w:tmpl w:val="C8D40D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ED760FF"/>
    <w:multiLevelType w:val="multilevel"/>
    <w:tmpl w:val="C86A2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F397799"/>
    <w:multiLevelType w:val="multilevel"/>
    <w:tmpl w:val="E6282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1EB7643"/>
    <w:multiLevelType w:val="multilevel"/>
    <w:tmpl w:val="55565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34A7C1F"/>
    <w:multiLevelType w:val="multilevel"/>
    <w:tmpl w:val="E730A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49070E0"/>
    <w:multiLevelType w:val="multilevel"/>
    <w:tmpl w:val="1DFE0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5944C91"/>
    <w:multiLevelType w:val="multilevel"/>
    <w:tmpl w:val="3006D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8B30A15"/>
    <w:multiLevelType w:val="multilevel"/>
    <w:tmpl w:val="F68E6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9FA0846"/>
    <w:multiLevelType w:val="multilevel"/>
    <w:tmpl w:val="4E0EC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AF831DA"/>
    <w:multiLevelType w:val="multilevel"/>
    <w:tmpl w:val="5C464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2B0D59F4"/>
    <w:multiLevelType w:val="multilevel"/>
    <w:tmpl w:val="7BE6C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C270407"/>
    <w:multiLevelType w:val="multilevel"/>
    <w:tmpl w:val="4D3A0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0E745A8"/>
    <w:multiLevelType w:val="hybridMultilevel"/>
    <w:tmpl w:val="101C880C"/>
    <w:lvl w:ilvl="0" w:tplc="98743E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00F0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2CD3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A0D7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FABA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4A59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48B4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869F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FA00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B93EAD"/>
    <w:multiLevelType w:val="multilevel"/>
    <w:tmpl w:val="52B42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7EC0CAC"/>
    <w:multiLevelType w:val="multilevel"/>
    <w:tmpl w:val="91DAE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9DD18B9"/>
    <w:multiLevelType w:val="hybridMultilevel"/>
    <w:tmpl w:val="6130DA7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D8177F"/>
    <w:multiLevelType w:val="multilevel"/>
    <w:tmpl w:val="4A1CA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3CBF1BB7"/>
    <w:multiLevelType w:val="multilevel"/>
    <w:tmpl w:val="F160B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3CCA5A81"/>
    <w:multiLevelType w:val="multilevel"/>
    <w:tmpl w:val="9C645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3FD91910"/>
    <w:multiLevelType w:val="multilevel"/>
    <w:tmpl w:val="55261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44343CF7"/>
    <w:multiLevelType w:val="hybridMultilevel"/>
    <w:tmpl w:val="E892E2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7CA433E"/>
    <w:multiLevelType w:val="multilevel"/>
    <w:tmpl w:val="B76C5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4F727EA5"/>
    <w:multiLevelType w:val="multilevel"/>
    <w:tmpl w:val="A046332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0" w15:restartNumberingAfterBreak="0">
    <w:nsid w:val="51631661"/>
    <w:multiLevelType w:val="multilevel"/>
    <w:tmpl w:val="57F6C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52972152"/>
    <w:multiLevelType w:val="multilevel"/>
    <w:tmpl w:val="E0220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5623F4F"/>
    <w:multiLevelType w:val="multilevel"/>
    <w:tmpl w:val="D108A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67CA7B69"/>
    <w:multiLevelType w:val="multilevel"/>
    <w:tmpl w:val="8AC66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69261FB6"/>
    <w:multiLevelType w:val="multilevel"/>
    <w:tmpl w:val="8CD40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FAF5AF0"/>
    <w:multiLevelType w:val="multilevel"/>
    <w:tmpl w:val="E7F68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71FF18D5"/>
    <w:multiLevelType w:val="multilevel"/>
    <w:tmpl w:val="9CF4C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72A57C65"/>
    <w:multiLevelType w:val="hybridMultilevel"/>
    <w:tmpl w:val="11543DE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AD2226"/>
    <w:multiLevelType w:val="multilevel"/>
    <w:tmpl w:val="6BF03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9E508B1"/>
    <w:multiLevelType w:val="multilevel"/>
    <w:tmpl w:val="2CD6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D5508D8"/>
    <w:multiLevelType w:val="multilevel"/>
    <w:tmpl w:val="DC925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E6C3B69"/>
    <w:multiLevelType w:val="multilevel"/>
    <w:tmpl w:val="CB02B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9"/>
  </w:num>
  <w:num w:numId="2">
    <w:abstractNumId w:val="14"/>
  </w:num>
  <w:num w:numId="3">
    <w:abstractNumId w:val="21"/>
  </w:num>
  <w:num w:numId="4">
    <w:abstractNumId w:val="33"/>
  </w:num>
  <w:num w:numId="5">
    <w:abstractNumId w:val="24"/>
  </w:num>
  <w:num w:numId="6">
    <w:abstractNumId w:val="38"/>
  </w:num>
  <w:num w:numId="7">
    <w:abstractNumId w:val="32"/>
  </w:num>
  <w:num w:numId="8">
    <w:abstractNumId w:val="12"/>
  </w:num>
  <w:num w:numId="9">
    <w:abstractNumId w:val="30"/>
  </w:num>
  <w:num w:numId="10">
    <w:abstractNumId w:val="13"/>
  </w:num>
  <w:num w:numId="11">
    <w:abstractNumId w:val="9"/>
  </w:num>
  <w:num w:numId="12">
    <w:abstractNumId w:val="36"/>
  </w:num>
  <w:num w:numId="13">
    <w:abstractNumId w:val="35"/>
  </w:num>
  <w:num w:numId="14">
    <w:abstractNumId w:val="23"/>
  </w:num>
  <w:num w:numId="15">
    <w:abstractNumId w:val="11"/>
  </w:num>
  <w:num w:numId="16">
    <w:abstractNumId w:val="8"/>
  </w:num>
  <w:num w:numId="17">
    <w:abstractNumId w:val="4"/>
  </w:num>
  <w:num w:numId="18">
    <w:abstractNumId w:val="26"/>
  </w:num>
  <w:num w:numId="19">
    <w:abstractNumId w:val="18"/>
  </w:num>
  <w:num w:numId="20">
    <w:abstractNumId w:val="20"/>
  </w:num>
  <w:num w:numId="21">
    <w:abstractNumId w:val="34"/>
  </w:num>
  <w:num w:numId="22">
    <w:abstractNumId w:val="25"/>
  </w:num>
  <w:num w:numId="23">
    <w:abstractNumId w:val="41"/>
  </w:num>
  <w:num w:numId="24">
    <w:abstractNumId w:val="39"/>
  </w:num>
  <w:num w:numId="25">
    <w:abstractNumId w:val="40"/>
  </w:num>
  <w:num w:numId="26">
    <w:abstractNumId w:val="5"/>
  </w:num>
  <w:num w:numId="27">
    <w:abstractNumId w:val="17"/>
  </w:num>
  <w:num w:numId="28">
    <w:abstractNumId w:val="0"/>
  </w:num>
  <w:num w:numId="29">
    <w:abstractNumId w:val="31"/>
  </w:num>
  <w:num w:numId="30">
    <w:abstractNumId w:val="1"/>
  </w:num>
  <w:num w:numId="31">
    <w:abstractNumId w:val="29"/>
  </w:num>
  <w:num w:numId="32">
    <w:abstractNumId w:val="15"/>
  </w:num>
  <w:num w:numId="33">
    <w:abstractNumId w:val="10"/>
  </w:num>
  <w:num w:numId="34">
    <w:abstractNumId w:val="3"/>
  </w:num>
  <w:num w:numId="35">
    <w:abstractNumId w:val="28"/>
  </w:num>
  <w:num w:numId="36">
    <w:abstractNumId w:val="16"/>
  </w:num>
  <w:num w:numId="37">
    <w:abstractNumId w:val="2"/>
  </w:num>
  <w:num w:numId="38">
    <w:abstractNumId w:val="27"/>
  </w:num>
  <w:num w:numId="39">
    <w:abstractNumId w:val="7"/>
  </w:num>
  <w:num w:numId="40">
    <w:abstractNumId w:val="22"/>
  </w:num>
  <w:num w:numId="41">
    <w:abstractNumId w:val="6"/>
  </w:num>
  <w:num w:numId="42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5F8"/>
    <w:rsid w:val="00062C5A"/>
    <w:rsid w:val="001975F8"/>
    <w:rsid w:val="002917FA"/>
    <w:rsid w:val="00323DE1"/>
    <w:rsid w:val="004D45E0"/>
    <w:rsid w:val="00556135"/>
    <w:rsid w:val="00795F74"/>
    <w:rsid w:val="00A43C85"/>
    <w:rsid w:val="00A95F4C"/>
    <w:rsid w:val="00B6726A"/>
    <w:rsid w:val="00F13F0E"/>
    <w:rsid w:val="00F33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8A1D9"/>
  <w15:chartTrackingRefBased/>
  <w15:docId w15:val="{99DC1039-4DEA-4359-AC46-3A2C6FC27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23DE1"/>
    <w:pPr>
      <w:spacing w:after="200" w:line="276" w:lineRule="auto"/>
      <w:ind w:left="720"/>
      <w:contextualSpacing/>
    </w:pPr>
    <w:rPr>
      <w:lang w:val="en-AU"/>
    </w:rPr>
  </w:style>
  <w:style w:type="table" w:styleId="Tablaconcuadrcula">
    <w:name w:val="Table Grid"/>
    <w:basedOn w:val="Tablanormal"/>
    <w:uiPriority w:val="39"/>
    <w:rsid w:val="00323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699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5</cp:revision>
  <dcterms:created xsi:type="dcterms:W3CDTF">2018-02-12T10:11:00Z</dcterms:created>
  <dcterms:modified xsi:type="dcterms:W3CDTF">2018-02-12T17:28:00Z</dcterms:modified>
</cp:coreProperties>
</file>